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88CA5" w14:textId="4D740E13" w:rsidR="00546D07" w:rsidRPr="00C94CC4" w:rsidRDefault="00003913">
      <w:pPr>
        <w:rPr>
          <w:lang w:val="en-US"/>
        </w:rPr>
      </w:pPr>
      <w:r w:rsidRPr="00C94CC4">
        <w:rPr>
          <w:lang w:val="en-US"/>
        </w:rPr>
        <w:t xml:space="preserve">R code for Mine et al. submission to </w:t>
      </w:r>
      <w:r w:rsidR="00C94CC4" w:rsidRPr="00C94CC4">
        <w:rPr>
          <w:lang w:val="en-US"/>
        </w:rPr>
        <w:t>P</w:t>
      </w:r>
      <w:r w:rsidR="00C94CC4">
        <w:rPr>
          <w:lang w:val="en-US"/>
        </w:rPr>
        <w:t>LOS Biology</w:t>
      </w:r>
    </w:p>
    <w:p w14:paraId="3E5D3FA3" w14:textId="77777777" w:rsidR="00003913" w:rsidRPr="00C94CC4" w:rsidRDefault="00003913">
      <w:pPr>
        <w:rPr>
          <w:lang w:val="en-US"/>
        </w:rPr>
      </w:pPr>
    </w:p>
    <w:p w14:paraId="7A7CB94F" w14:textId="1493C2E3" w:rsidR="0012697D" w:rsidRPr="00C94CC4" w:rsidRDefault="0012697D">
      <w:pPr>
        <w:rPr>
          <w:lang w:val="en-US"/>
        </w:rPr>
      </w:pPr>
      <w:r w:rsidRPr="00C94CC4">
        <w:rPr>
          <w:highlight w:val="yellow"/>
          <w:lang w:val="en-US"/>
        </w:rPr>
        <w:t>## Prepare session ----------------------------------------------------------</w:t>
      </w:r>
    </w:p>
    <w:p w14:paraId="29562B1A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library(ggpubr)</w:t>
      </w:r>
    </w:p>
    <w:p w14:paraId="69C05BBC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theme_set(theme_bw())</w:t>
      </w:r>
    </w:p>
    <w:p w14:paraId="138C2C97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library(glmmTMB)</w:t>
      </w:r>
    </w:p>
    <w:p w14:paraId="039768E9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library(car)</w:t>
      </w:r>
    </w:p>
    <w:p w14:paraId="62A07421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library(DHARMa)</w:t>
      </w:r>
    </w:p>
    <w:p w14:paraId="40940CC0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library(MuMIn)</w:t>
      </w:r>
    </w:p>
    <w:p w14:paraId="0AB9F7C5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library(emmeans)</w:t>
      </w:r>
    </w:p>
    <w:p w14:paraId="51167EA9" w14:textId="1B630820" w:rsidR="00003913" w:rsidRPr="0012697D" w:rsidRDefault="0012697D" w:rsidP="0012697D">
      <w:pPr>
        <w:rPr>
          <w:lang w:val="en-US"/>
        </w:rPr>
      </w:pPr>
      <w:r w:rsidRPr="0012697D">
        <w:rPr>
          <w:lang w:val="en-US"/>
        </w:rPr>
        <w:t>library(ggeffects)</w:t>
      </w:r>
    </w:p>
    <w:p w14:paraId="219E2336" w14:textId="77777777" w:rsidR="0012697D" w:rsidRPr="0012697D" w:rsidRDefault="0012697D" w:rsidP="0012697D">
      <w:pPr>
        <w:rPr>
          <w:lang w:val="en-US"/>
        </w:rPr>
      </w:pPr>
    </w:p>
    <w:p w14:paraId="53431929" w14:textId="77777777" w:rsidR="0012697D" w:rsidRPr="0012697D" w:rsidRDefault="0012697D" w:rsidP="0012697D">
      <w:pPr>
        <w:rPr>
          <w:lang w:val="en-US"/>
        </w:rPr>
      </w:pPr>
      <w:r w:rsidRPr="00E803F3">
        <w:rPr>
          <w:highlight w:val="yellow"/>
          <w:lang w:val="en-US"/>
        </w:rPr>
        <w:t>## Import data -----------------------------------------------------------------</w:t>
      </w:r>
    </w:p>
    <w:p w14:paraId="4B8F6F92" w14:textId="32E5768A" w:rsidR="0012697D" w:rsidRDefault="0012697D" w:rsidP="0012697D">
      <w:pPr>
        <w:rPr>
          <w:lang w:val="en-US"/>
        </w:rPr>
      </w:pPr>
      <w:r w:rsidRPr="0012697D">
        <w:rPr>
          <w:lang w:val="en-US"/>
        </w:rPr>
        <w:t>dat3&lt;- read.csv("</w:t>
      </w:r>
      <w:r w:rsidR="004D78C8">
        <w:rPr>
          <w:lang w:val="en-US"/>
        </w:rPr>
        <w:t>DATA_Mine_et_al</w:t>
      </w:r>
      <w:r w:rsidRPr="0012697D">
        <w:rPr>
          <w:lang w:val="en-US"/>
        </w:rPr>
        <w:t>.csv", stringsAsFactors= T)</w:t>
      </w:r>
    </w:p>
    <w:p w14:paraId="5584C4DC" w14:textId="77777777" w:rsidR="0012697D" w:rsidRDefault="0012697D" w:rsidP="0012697D">
      <w:pPr>
        <w:rPr>
          <w:lang w:val="en-US"/>
        </w:rPr>
      </w:pPr>
    </w:p>
    <w:p w14:paraId="7BE970FD" w14:textId="77777777" w:rsidR="0012697D" w:rsidRPr="0012697D" w:rsidRDefault="0012697D" w:rsidP="0012697D">
      <w:pPr>
        <w:rPr>
          <w:lang w:val="en-US"/>
        </w:rPr>
      </w:pPr>
      <w:r w:rsidRPr="00E803F3">
        <w:rPr>
          <w:highlight w:val="yellow"/>
          <w:lang w:val="en-US"/>
        </w:rPr>
        <w:t>## Fit matriline model of interest -------------------------------------------------------</w:t>
      </w:r>
    </w:p>
    <w:p w14:paraId="45A0832F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mod3.00&lt;- glmmTMB(collocates~ 1 + (1|matriline/ID),</w:t>
      </w:r>
    </w:p>
    <w:p w14:paraId="39D583DB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             data= dat3, family= nbinom2(link= "log"))</w:t>
      </w:r>
    </w:p>
    <w:p w14:paraId="4F3043F8" w14:textId="77777777" w:rsidR="0012697D" w:rsidRPr="0012697D" w:rsidRDefault="0012697D" w:rsidP="0012697D">
      <w:pPr>
        <w:rPr>
          <w:lang w:val="en-US"/>
        </w:rPr>
      </w:pPr>
    </w:p>
    <w:p w14:paraId="09AC7204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mod3&lt;- glmmTMB(collocates~ matriline + call * duration + (1|matriline/ID),</w:t>
      </w:r>
    </w:p>
    <w:p w14:paraId="379EACAA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          data= dat3, family= nbinom2(link= "log"))</w:t>
      </w:r>
    </w:p>
    <w:p w14:paraId="5D52CBD9" w14:textId="77777777" w:rsidR="0012697D" w:rsidRPr="0012697D" w:rsidRDefault="0012697D" w:rsidP="0012697D">
      <w:pPr>
        <w:rPr>
          <w:lang w:val="en-US"/>
        </w:rPr>
      </w:pPr>
    </w:p>
    <w:p w14:paraId="4C6338B8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mod33&lt;- glmmTMB(collocates~ call * duration + (1|matriline/ID),</w:t>
      </w:r>
    </w:p>
    <w:p w14:paraId="1583D279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           data= dat3, family= nbinom2(link= "log")) </w:t>
      </w:r>
    </w:p>
    <w:p w14:paraId="7D2E2772" w14:textId="77777777" w:rsidR="0012697D" w:rsidRPr="0012697D" w:rsidRDefault="0012697D" w:rsidP="0012697D">
      <w:pPr>
        <w:rPr>
          <w:lang w:val="en-US"/>
        </w:rPr>
      </w:pPr>
    </w:p>
    <w:p w14:paraId="6EAC4928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mod333&lt;- glmmTMB(collocates~ matriline + (1|matriline/ID),</w:t>
      </w:r>
    </w:p>
    <w:p w14:paraId="627F7066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            data= dat3, family= nbinom2(link= "log")) </w:t>
      </w:r>
    </w:p>
    <w:p w14:paraId="4E07F669" w14:textId="77777777" w:rsidR="0012697D" w:rsidRPr="0012697D" w:rsidRDefault="0012697D" w:rsidP="0012697D">
      <w:pPr>
        <w:rPr>
          <w:lang w:val="en-US"/>
        </w:rPr>
      </w:pPr>
    </w:p>
    <w:p w14:paraId="2284EF91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anova(mod3.00, mod3)</w:t>
      </w:r>
    </w:p>
    <w:p w14:paraId="60E743D9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summary(mod3)</w:t>
      </w:r>
    </w:p>
    <w:p w14:paraId="2322C230" w14:textId="77777777" w:rsidR="0012697D" w:rsidRPr="0012697D" w:rsidRDefault="0012697D" w:rsidP="0012697D">
      <w:pPr>
        <w:rPr>
          <w:lang w:val="it-CH"/>
        </w:rPr>
      </w:pPr>
      <w:r w:rsidRPr="0012697D">
        <w:rPr>
          <w:lang w:val="it-CH"/>
        </w:rPr>
        <w:t>Anova(mod3); r.squaredGLMM(mod3)</w:t>
      </w:r>
    </w:p>
    <w:p w14:paraId="07806390" w14:textId="77777777" w:rsidR="0012697D" w:rsidRPr="0012697D" w:rsidRDefault="0012697D" w:rsidP="0012697D">
      <w:pPr>
        <w:rPr>
          <w:lang w:val="it-CH"/>
        </w:rPr>
      </w:pPr>
      <w:r w:rsidRPr="0012697D">
        <w:rPr>
          <w:lang w:val="it-CH"/>
        </w:rPr>
        <w:t>Anova(mod33); r.squaredGLMM(mod33)</w:t>
      </w:r>
    </w:p>
    <w:p w14:paraId="637840A9" w14:textId="77777777" w:rsidR="0012697D" w:rsidRPr="0012697D" w:rsidRDefault="0012697D" w:rsidP="0012697D">
      <w:pPr>
        <w:rPr>
          <w:lang w:val="it-CH"/>
        </w:rPr>
      </w:pPr>
      <w:r w:rsidRPr="0012697D">
        <w:rPr>
          <w:lang w:val="it-CH"/>
        </w:rPr>
        <w:t>Anova(mod333); r.squaredGLMM(mod333)</w:t>
      </w:r>
    </w:p>
    <w:p w14:paraId="175579D3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anova(mod33, mod3)</w:t>
      </w:r>
    </w:p>
    <w:p w14:paraId="2D62400A" w14:textId="452F52BE" w:rsidR="0012697D" w:rsidRDefault="0012697D" w:rsidP="0012697D">
      <w:pPr>
        <w:rPr>
          <w:lang w:val="en-US"/>
        </w:rPr>
      </w:pPr>
      <w:r w:rsidRPr="0012697D">
        <w:rPr>
          <w:lang w:val="en-US"/>
        </w:rPr>
        <w:t>emmeans(mod3, pairwise~ matriline)</w:t>
      </w:r>
    </w:p>
    <w:p w14:paraId="0AB7DFD7" w14:textId="77777777" w:rsidR="0012697D" w:rsidRDefault="0012697D" w:rsidP="0012697D">
      <w:pPr>
        <w:rPr>
          <w:lang w:val="en-US"/>
        </w:rPr>
      </w:pPr>
    </w:p>
    <w:p w14:paraId="3C1CF7C1" w14:textId="77777777" w:rsidR="0012697D" w:rsidRPr="0012697D" w:rsidRDefault="0012697D" w:rsidP="0012697D">
      <w:pPr>
        <w:rPr>
          <w:lang w:val="en-US"/>
        </w:rPr>
      </w:pPr>
      <w:r w:rsidRPr="00E803F3">
        <w:rPr>
          <w:highlight w:val="yellow"/>
          <w:lang w:val="en-US"/>
        </w:rPr>
        <w:t>## Fit patriline model of interest -------------------------------------------------------</w:t>
      </w:r>
    </w:p>
    <w:p w14:paraId="3E598A8B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modp3.00&lt;- glmmTMB(collocates~ 1 + (1|patriline/ID),</w:t>
      </w:r>
    </w:p>
    <w:p w14:paraId="0C24D1C3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              data= dat3, family= nbinom2(link= "log"))</w:t>
      </w:r>
    </w:p>
    <w:p w14:paraId="7B8FE274" w14:textId="77777777" w:rsidR="0012697D" w:rsidRPr="0012697D" w:rsidRDefault="0012697D" w:rsidP="0012697D">
      <w:pPr>
        <w:rPr>
          <w:lang w:val="en-US"/>
        </w:rPr>
      </w:pPr>
    </w:p>
    <w:p w14:paraId="59EF7A52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modp3&lt;- glmmTMB(collocates~ patriline + call + duration + (1|patriline/ID),</w:t>
      </w:r>
    </w:p>
    <w:p w14:paraId="53347122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           data= dat3, family= nbinom2(link= "log"))</w:t>
      </w:r>
    </w:p>
    <w:p w14:paraId="1DE4FAEC" w14:textId="77777777" w:rsidR="0012697D" w:rsidRPr="0012697D" w:rsidRDefault="0012697D" w:rsidP="0012697D">
      <w:pPr>
        <w:rPr>
          <w:lang w:val="en-US"/>
        </w:rPr>
      </w:pPr>
    </w:p>
    <w:p w14:paraId="747AF3D7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modp33&lt;- glmmTMB(collocates~ call + duration + (1|patriline/ID),</w:t>
      </w:r>
    </w:p>
    <w:p w14:paraId="2BE98395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            data= dat3, family= nbinom2(link= "log"))</w:t>
      </w:r>
    </w:p>
    <w:p w14:paraId="3869A400" w14:textId="77777777" w:rsidR="0012697D" w:rsidRPr="0012697D" w:rsidRDefault="0012697D" w:rsidP="0012697D">
      <w:pPr>
        <w:rPr>
          <w:lang w:val="en-US"/>
        </w:rPr>
      </w:pPr>
    </w:p>
    <w:p w14:paraId="47C568AB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modp333&lt;- glmmTMB(collocates~ patriline + call + (1|patriline/ID),</w:t>
      </w:r>
    </w:p>
    <w:p w14:paraId="7B4D4BB3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lastRenderedPageBreak/>
        <w:t xml:space="preserve">                  data= dat3, family= nbinom2(link= "log"))</w:t>
      </w:r>
    </w:p>
    <w:p w14:paraId="5F5DFB3A" w14:textId="77777777" w:rsidR="0012697D" w:rsidRPr="0012697D" w:rsidRDefault="0012697D" w:rsidP="0012697D">
      <w:pPr>
        <w:rPr>
          <w:lang w:val="en-US"/>
        </w:rPr>
      </w:pPr>
    </w:p>
    <w:p w14:paraId="337BBACF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modp3333&lt;- glmmTMB(collocates~ patriline + duration + (1|patriline/ID),</w:t>
      </w:r>
    </w:p>
    <w:p w14:paraId="2CBA6FC4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              data= dat3, family= nbinom2(link= "log"))</w:t>
      </w:r>
    </w:p>
    <w:p w14:paraId="075E8082" w14:textId="77777777" w:rsidR="0012697D" w:rsidRPr="0012697D" w:rsidRDefault="0012697D" w:rsidP="0012697D">
      <w:pPr>
        <w:rPr>
          <w:lang w:val="en-US"/>
        </w:rPr>
      </w:pPr>
    </w:p>
    <w:p w14:paraId="4F74A795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anova(modp3.00, modp3)</w:t>
      </w:r>
    </w:p>
    <w:p w14:paraId="494DED59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summary(modp3)</w:t>
      </w:r>
    </w:p>
    <w:p w14:paraId="4D975097" w14:textId="77777777" w:rsidR="0012697D" w:rsidRPr="0012697D" w:rsidRDefault="0012697D" w:rsidP="0012697D">
      <w:pPr>
        <w:rPr>
          <w:lang w:val="it-CH"/>
        </w:rPr>
      </w:pPr>
      <w:r w:rsidRPr="0012697D">
        <w:rPr>
          <w:lang w:val="it-CH"/>
        </w:rPr>
        <w:t>Anova(modp3); r.squaredGLMM(modp3)</w:t>
      </w:r>
    </w:p>
    <w:p w14:paraId="40FB81DA" w14:textId="77777777" w:rsidR="0012697D" w:rsidRPr="0012697D" w:rsidRDefault="0012697D" w:rsidP="0012697D">
      <w:pPr>
        <w:rPr>
          <w:lang w:val="it-CH"/>
        </w:rPr>
      </w:pPr>
      <w:r w:rsidRPr="0012697D">
        <w:rPr>
          <w:lang w:val="it-CH"/>
        </w:rPr>
        <w:t>Anova(modp33); r.squaredGLMM(modp33)</w:t>
      </w:r>
    </w:p>
    <w:p w14:paraId="0BB16F9A" w14:textId="77777777" w:rsidR="0012697D" w:rsidRPr="0012697D" w:rsidRDefault="0012697D" w:rsidP="0012697D">
      <w:pPr>
        <w:rPr>
          <w:lang w:val="it-CH"/>
        </w:rPr>
      </w:pPr>
      <w:r w:rsidRPr="0012697D">
        <w:rPr>
          <w:lang w:val="it-CH"/>
        </w:rPr>
        <w:t>Anova(modp333); r.squaredGLMM(modp333)</w:t>
      </w:r>
    </w:p>
    <w:p w14:paraId="31130D89" w14:textId="77777777" w:rsidR="0012697D" w:rsidRPr="0012697D" w:rsidRDefault="0012697D" w:rsidP="0012697D">
      <w:pPr>
        <w:rPr>
          <w:lang w:val="it-CH"/>
        </w:rPr>
      </w:pPr>
      <w:r w:rsidRPr="0012697D">
        <w:rPr>
          <w:lang w:val="it-CH"/>
        </w:rPr>
        <w:t>Anova(modp3333); r.squaredGLMM(modp3333)</w:t>
      </w:r>
    </w:p>
    <w:p w14:paraId="318E0DD6" w14:textId="42FB0927" w:rsidR="0012697D" w:rsidRDefault="0012697D" w:rsidP="0012697D">
      <w:pPr>
        <w:rPr>
          <w:lang w:val="en-US"/>
        </w:rPr>
      </w:pPr>
      <w:r w:rsidRPr="0012697D">
        <w:rPr>
          <w:lang w:val="en-US"/>
        </w:rPr>
        <w:t>emmeans(modp3, pairwise~ patriline)</w:t>
      </w:r>
    </w:p>
    <w:p w14:paraId="57EF3CD5" w14:textId="77777777" w:rsidR="0012697D" w:rsidRDefault="0012697D" w:rsidP="0012697D">
      <w:pPr>
        <w:rPr>
          <w:lang w:val="en-US"/>
        </w:rPr>
      </w:pPr>
    </w:p>
    <w:p w14:paraId="1025C716" w14:textId="77777777" w:rsidR="0012697D" w:rsidRDefault="0012697D" w:rsidP="0012697D">
      <w:pPr>
        <w:rPr>
          <w:lang w:val="en-US"/>
        </w:rPr>
      </w:pPr>
    </w:p>
    <w:p w14:paraId="0F8E295B" w14:textId="77777777" w:rsidR="0012697D" w:rsidRDefault="0012697D" w:rsidP="0012697D">
      <w:pPr>
        <w:rPr>
          <w:lang w:val="en-US"/>
        </w:rPr>
      </w:pPr>
    </w:p>
    <w:p w14:paraId="0BA064B0" w14:textId="77777777" w:rsidR="0012697D" w:rsidRPr="0012697D" w:rsidRDefault="0012697D" w:rsidP="0012697D">
      <w:pPr>
        <w:rPr>
          <w:lang w:val="en-US"/>
        </w:rPr>
      </w:pPr>
      <w:r w:rsidRPr="00E803F3">
        <w:rPr>
          <w:highlight w:val="yellow"/>
          <w:lang w:val="en-US"/>
        </w:rPr>
        <w:t># DHARMa</w:t>
      </w:r>
    </w:p>
    <w:p w14:paraId="234378A6" w14:textId="5A371F61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sim.res&lt;- simulateResiduals(mod3, n= 1e3)              </w:t>
      </w:r>
    </w:p>
    <w:p w14:paraId="6E78416F" w14:textId="0FBBC0FB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plot(sim.res)                                       </w:t>
      </w:r>
    </w:p>
    <w:p w14:paraId="21CF209C" w14:textId="167323F5" w:rsidR="0012697D" w:rsidRDefault="0012697D" w:rsidP="0012697D">
      <w:pPr>
        <w:rPr>
          <w:lang w:val="en-US"/>
        </w:rPr>
      </w:pPr>
      <w:r w:rsidRPr="0012697D">
        <w:rPr>
          <w:lang w:val="en-US"/>
        </w:rPr>
        <w:t>hist(sim.res)</w:t>
      </w:r>
    </w:p>
    <w:p w14:paraId="54A32E05" w14:textId="77777777" w:rsidR="0012697D" w:rsidRDefault="0012697D" w:rsidP="0012697D">
      <w:pPr>
        <w:rPr>
          <w:lang w:val="en-US"/>
        </w:rPr>
      </w:pPr>
    </w:p>
    <w:p w14:paraId="710F1C21" w14:textId="6B812632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sim.res&lt;- simulateResiduals(modp3, n= 1e3)              </w:t>
      </w:r>
    </w:p>
    <w:p w14:paraId="6BB7150C" w14:textId="07E8D7A3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plot(sim.res)                                       </w:t>
      </w:r>
    </w:p>
    <w:p w14:paraId="59207D7D" w14:textId="69AF5F53" w:rsidR="0012697D" w:rsidRDefault="0012697D" w:rsidP="0012697D">
      <w:pPr>
        <w:rPr>
          <w:lang w:val="en-US"/>
        </w:rPr>
      </w:pPr>
      <w:r w:rsidRPr="0012697D">
        <w:rPr>
          <w:lang w:val="en-US"/>
        </w:rPr>
        <w:t>hist(sim.res)</w:t>
      </w:r>
    </w:p>
    <w:p w14:paraId="52EECD06" w14:textId="77777777" w:rsidR="0012697D" w:rsidRDefault="0012697D" w:rsidP="0012697D">
      <w:pPr>
        <w:rPr>
          <w:lang w:val="en-US"/>
        </w:rPr>
      </w:pPr>
    </w:p>
    <w:p w14:paraId="58C016D7" w14:textId="77777777" w:rsidR="0012697D" w:rsidRDefault="0012697D" w:rsidP="0012697D">
      <w:pPr>
        <w:rPr>
          <w:lang w:val="en-US"/>
        </w:rPr>
      </w:pPr>
    </w:p>
    <w:p w14:paraId="1417293C" w14:textId="77777777" w:rsidR="0012697D" w:rsidRDefault="0012697D" w:rsidP="0012697D">
      <w:pPr>
        <w:rPr>
          <w:lang w:val="en-US"/>
        </w:rPr>
      </w:pPr>
    </w:p>
    <w:p w14:paraId="23B80A51" w14:textId="324ECC9A" w:rsidR="0012697D" w:rsidRDefault="0012697D" w:rsidP="0012697D">
      <w:pPr>
        <w:rPr>
          <w:lang w:val="en-US"/>
        </w:rPr>
      </w:pPr>
      <w:r w:rsidRPr="00E803F3">
        <w:rPr>
          <w:highlight w:val="yellow"/>
          <w:lang w:val="en-US"/>
        </w:rPr>
        <w:t>## matriline prediction plots -----------------------------------------</w:t>
      </w:r>
    </w:p>
    <w:p w14:paraId="72B37EA1" w14:textId="77777777" w:rsidR="0012697D" w:rsidRDefault="0012697D" w:rsidP="0012697D">
      <w:pPr>
        <w:rPr>
          <w:lang w:val="en-US"/>
        </w:rPr>
      </w:pPr>
    </w:p>
    <w:p w14:paraId="3A8828B1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# Create a vector to create nice smooth lines</w:t>
      </w:r>
    </w:p>
    <w:p w14:paraId="148DD88F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d3&lt;- seq(min(mod3$frame$duration), max(mod3$frame$duration), length.out= 1e2)</w:t>
      </w:r>
    </w:p>
    <w:p w14:paraId="20B999A7" w14:textId="77777777" w:rsidR="0012697D" w:rsidRPr="0012697D" w:rsidRDefault="0012697D" w:rsidP="0012697D">
      <w:pPr>
        <w:rPr>
          <w:lang w:val="en-US"/>
        </w:rPr>
      </w:pPr>
    </w:p>
    <w:p w14:paraId="0B485BE3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pred.mat&lt;- ggpredict(mod3, "matriline")</w:t>
      </w:r>
    </w:p>
    <w:p w14:paraId="33CFE7F3" w14:textId="71F9BA20" w:rsidR="0012697D" w:rsidRDefault="0012697D" w:rsidP="0012697D">
      <w:pPr>
        <w:rPr>
          <w:lang w:val="en-US"/>
        </w:rPr>
      </w:pPr>
      <w:r w:rsidRPr="0012697D">
        <w:rPr>
          <w:lang w:val="en-US"/>
        </w:rPr>
        <w:t>pred.dur&lt;- ggpredict(mod3, c("duration [d3]", "call"))</w:t>
      </w:r>
    </w:p>
    <w:p w14:paraId="3497F1DE" w14:textId="77777777" w:rsidR="0012697D" w:rsidRDefault="0012697D" w:rsidP="0012697D">
      <w:pPr>
        <w:rPr>
          <w:lang w:val="en-US"/>
        </w:rPr>
      </w:pPr>
    </w:p>
    <w:p w14:paraId="22600997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ggarrange(</w:t>
      </w:r>
    </w:p>
    <w:p w14:paraId="595CBCFF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ggplot(pred.mat, aes(x, predicted)) +</w:t>
      </w:r>
    </w:p>
    <w:p w14:paraId="55CB65FE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geom_jitter(data=mod3$frame, aes(matriline, collocates), height=0, width= .2,</w:t>
      </w:r>
    </w:p>
    <w:p w14:paraId="77149591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            alpha= .2) +</w:t>
      </w:r>
    </w:p>
    <w:p w14:paraId="6BBAC2C6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geom_errorbar(aes(ymin= conf.low, ymax= conf.high), width= .2, col= 4) +</w:t>
      </w:r>
    </w:p>
    <w:p w14:paraId="76CF23BB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geom_point(size= 3, col= 4) +</w:t>
      </w:r>
    </w:p>
    <w:p w14:paraId="039ABC3E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labs(x="Matriline", y= "Number of NVBs"),</w:t>
      </w:r>
    </w:p>
    <w:p w14:paraId="62343B03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ggplot(pred.dur, aes(x, predicted)) +</w:t>
      </w:r>
    </w:p>
    <w:p w14:paraId="08C8CD8A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geom_point(data=mod3$frame, aes(duration, collocates), alpha= .2) +</w:t>
      </w:r>
    </w:p>
    <w:p w14:paraId="1A81ECBE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# geom_ribbon(aes(ymin= conf.low, ymax= conf.high, fill= group), alpha= .2) +</w:t>
      </w:r>
    </w:p>
    <w:p w14:paraId="0564050D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geom_line(aes(col= group)) +</w:t>
      </w:r>
    </w:p>
    <w:p w14:paraId="692276E6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labs(x= "Duration", y= "Number of NVBs", group= "Call type"),</w:t>
      </w:r>
    </w:p>
    <w:p w14:paraId="66D126C8" w14:textId="4426B381" w:rsid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ncol= 2)</w:t>
      </w:r>
    </w:p>
    <w:p w14:paraId="31442978" w14:textId="140C013F" w:rsidR="0012697D" w:rsidRPr="0012697D" w:rsidRDefault="0012697D" w:rsidP="0012697D">
      <w:pPr>
        <w:rPr>
          <w:lang w:val="en-US"/>
        </w:rPr>
      </w:pPr>
      <w:r w:rsidRPr="00E803F3">
        <w:rPr>
          <w:highlight w:val="yellow"/>
          <w:lang w:val="en-US"/>
        </w:rPr>
        <w:lastRenderedPageBreak/>
        <w:t>## patriline prediction plots -----------------------------------------------------</w:t>
      </w:r>
    </w:p>
    <w:p w14:paraId="1EF79E56" w14:textId="77777777" w:rsidR="0012697D" w:rsidRPr="0012697D" w:rsidRDefault="0012697D" w:rsidP="0012697D">
      <w:pPr>
        <w:rPr>
          <w:lang w:val="en-US"/>
        </w:rPr>
      </w:pPr>
    </w:p>
    <w:p w14:paraId="1C82167F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# Create a vector to create nice smooth lines</w:t>
      </w:r>
    </w:p>
    <w:p w14:paraId="45A5C407" w14:textId="77777777" w:rsidR="0012697D" w:rsidRPr="0012697D" w:rsidRDefault="0012697D" w:rsidP="0012697D">
      <w:pPr>
        <w:rPr>
          <w:lang w:val="fr-CH"/>
        </w:rPr>
      </w:pPr>
      <w:r w:rsidRPr="0012697D">
        <w:rPr>
          <w:lang w:val="fr-CH"/>
        </w:rPr>
        <w:t>dp3&lt;- seq(min(modp3$frame$duration), max(modp3$frame$duration), length.out= 1e2)</w:t>
      </w:r>
    </w:p>
    <w:p w14:paraId="035E1BBC" w14:textId="77777777" w:rsidR="0012697D" w:rsidRPr="0012697D" w:rsidRDefault="0012697D" w:rsidP="0012697D">
      <w:pPr>
        <w:rPr>
          <w:lang w:val="fr-CH"/>
        </w:rPr>
      </w:pPr>
    </w:p>
    <w:p w14:paraId="4C5AB0F2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pred.matp&lt;- ggpredict(modp3, "patriline")</w:t>
      </w:r>
    </w:p>
    <w:p w14:paraId="4E430FDA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pred.durp&lt;- ggpredict(modp3, c("duration [dp3]", "call"))</w:t>
      </w:r>
    </w:p>
    <w:p w14:paraId="7DC3F329" w14:textId="77777777" w:rsidR="0012697D" w:rsidRPr="0012697D" w:rsidRDefault="0012697D" w:rsidP="0012697D">
      <w:pPr>
        <w:rPr>
          <w:lang w:val="en-US"/>
        </w:rPr>
      </w:pPr>
    </w:p>
    <w:p w14:paraId="61546B59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>ggarrange(</w:t>
      </w:r>
    </w:p>
    <w:p w14:paraId="7EA70E1E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ggplot(pred.matp, aes(x, predicted)) +</w:t>
      </w:r>
    </w:p>
    <w:p w14:paraId="69D59E77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geom_jitter(data=modp3$frame, aes(patriline, collocates), height=0, width= .2,</w:t>
      </w:r>
    </w:p>
    <w:p w14:paraId="432D27F4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            alpha= .2) +</w:t>
      </w:r>
    </w:p>
    <w:p w14:paraId="3662849F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geom_errorbar(aes(ymin= conf.low, ymax= conf.high), width= .2, col= 4) +</w:t>
      </w:r>
    </w:p>
    <w:p w14:paraId="7C869E73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geom_point(size= 3, col= 4) +</w:t>
      </w:r>
    </w:p>
    <w:p w14:paraId="5379A80C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labs(x="Patriline", y= "NVB") +</w:t>
      </w:r>
    </w:p>
    <w:p w14:paraId="7D30C160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coord_cartesian(ylim= c(0, 15)),</w:t>
      </w:r>
    </w:p>
    <w:p w14:paraId="52778B17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ggplot(pred.dur, aes(x, predicted)) +</w:t>
      </w:r>
    </w:p>
    <w:p w14:paraId="4F1FDE13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geom_point(data=modp3$frame, aes(duration, collocates), alpha= .2) +</w:t>
      </w:r>
    </w:p>
    <w:p w14:paraId="14976E40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# geom_ribbon(aes(ymin= conf.low, ymax= conf.high, fill= group), alpha= .2) +</w:t>
      </w:r>
    </w:p>
    <w:p w14:paraId="106D3D95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geom_line(aes(col= group)) +</w:t>
      </w:r>
    </w:p>
    <w:p w14:paraId="49E036AC" w14:textId="77777777" w:rsidR="0012697D" w:rsidRPr="0012697D" w:rsidRDefault="0012697D" w:rsidP="0012697D">
      <w:pPr>
        <w:rPr>
          <w:lang w:val="en-US"/>
        </w:rPr>
      </w:pPr>
      <w:r w:rsidRPr="0012697D">
        <w:rPr>
          <w:lang w:val="en-US"/>
        </w:rPr>
        <w:t xml:space="preserve">    labs(x= "Duration", y= "NVB", group= "Call type")+</w:t>
      </w:r>
    </w:p>
    <w:p w14:paraId="399E5181" w14:textId="77777777" w:rsidR="0012697D" w:rsidRPr="0012697D" w:rsidRDefault="0012697D" w:rsidP="0012697D">
      <w:pPr>
        <w:rPr>
          <w:lang w:val="it-CH"/>
        </w:rPr>
      </w:pPr>
      <w:r w:rsidRPr="0012697D">
        <w:rPr>
          <w:lang w:val="en-US"/>
        </w:rPr>
        <w:t xml:space="preserve">    </w:t>
      </w:r>
      <w:r w:rsidRPr="0012697D">
        <w:rPr>
          <w:lang w:val="it-CH"/>
        </w:rPr>
        <w:t>coord_cartesian(ylim= c(0, 15)),</w:t>
      </w:r>
    </w:p>
    <w:p w14:paraId="5F7DBD51" w14:textId="09A9A6B8" w:rsidR="0012697D" w:rsidRPr="0012697D" w:rsidRDefault="0012697D" w:rsidP="0012697D">
      <w:pPr>
        <w:rPr>
          <w:lang w:val="it-CH"/>
        </w:rPr>
      </w:pPr>
      <w:r w:rsidRPr="0012697D">
        <w:rPr>
          <w:lang w:val="it-CH"/>
        </w:rPr>
        <w:t xml:space="preserve">  ncol= 2)</w:t>
      </w:r>
    </w:p>
    <w:p w14:paraId="57DEB798" w14:textId="77777777" w:rsidR="0012697D" w:rsidRPr="0012697D" w:rsidRDefault="0012697D" w:rsidP="0012697D">
      <w:pPr>
        <w:rPr>
          <w:lang w:val="it-CH"/>
        </w:rPr>
      </w:pPr>
    </w:p>
    <w:p w14:paraId="34CE095D" w14:textId="77777777" w:rsidR="0012697D" w:rsidRPr="0012697D" w:rsidRDefault="0012697D" w:rsidP="0012697D">
      <w:pPr>
        <w:rPr>
          <w:lang w:val="it-CH"/>
        </w:rPr>
      </w:pPr>
    </w:p>
    <w:sectPr w:rsidR="0012697D" w:rsidRPr="00126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913"/>
    <w:rsid w:val="00003913"/>
    <w:rsid w:val="00097D28"/>
    <w:rsid w:val="0012697D"/>
    <w:rsid w:val="002C25E9"/>
    <w:rsid w:val="00362988"/>
    <w:rsid w:val="003A6E68"/>
    <w:rsid w:val="004D78C8"/>
    <w:rsid w:val="00504438"/>
    <w:rsid w:val="00546D07"/>
    <w:rsid w:val="00C94CC4"/>
    <w:rsid w:val="00CF5AA7"/>
    <w:rsid w:val="00D655A2"/>
    <w:rsid w:val="00E803F3"/>
    <w:rsid w:val="00F9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E06E6"/>
  <w15:chartTrackingRefBased/>
  <w15:docId w15:val="{BE1DA92F-3BFF-8C45-8C94-7ABA2D62D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9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9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9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9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9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9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9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9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9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9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9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9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9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9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9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9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9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9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9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9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9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9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9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9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9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9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9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9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9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2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ine</dc:creator>
  <cp:keywords/>
  <dc:description/>
  <cp:lastModifiedBy>Joseph Mine</cp:lastModifiedBy>
  <cp:revision>7</cp:revision>
  <dcterms:created xsi:type="dcterms:W3CDTF">2025-02-13T11:59:00Z</dcterms:created>
  <dcterms:modified xsi:type="dcterms:W3CDTF">2025-06-13T08:16:00Z</dcterms:modified>
</cp:coreProperties>
</file>